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pacing w:val="-2"/>
          <w:sz w:val="20"/>
          <w:szCs w:val="20"/>
        </w:rPr>
      </w:pPr>
      <w:r>
        <w:rPr>
          <w:rFonts w:cs="Times New Roman" w:ascii="Times New Roman" w:hAnsi="Times New Roman"/>
          <w:spacing w:val="-2"/>
          <w:sz w:val="20"/>
          <w:szCs w:val="20"/>
          <w:lang w:val="en-GB"/>
        </w:rPr>
        <w:t xml:space="preserve">The phenolic contents and antioxidant activities of infusions of </w:t>
      </w:r>
      <w:r>
        <w:rPr>
          <w:rFonts w:cs="Times New Roman" w:ascii="Times New Roman" w:hAnsi="Times New Roman"/>
          <w:i/>
          <w:spacing w:val="-2"/>
          <w:sz w:val="20"/>
          <w:szCs w:val="20"/>
          <w:lang w:val="en-GB"/>
        </w:rPr>
        <w:t>Sambucus nigra</w:t>
      </w:r>
      <w:r>
        <w:rPr>
          <w:rFonts w:cs="Times New Roman" w:ascii="Times New Roman" w:hAnsi="Times New Roman"/>
          <w:spacing w:val="-2"/>
          <w:sz w:val="20"/>
          <w:szCs w:val="20"/>
          <w:lang w:val="en-GB"/>
        </w:rPr>
        <w:t xml:space="preserve"> L. Plant Foods for Human Nutrition. Agnieszka Viapiana and Marek Wesolowski, Department of Analytical Chemistry, Medical University of Gdansk, Gen. J. Hallera 107, 80-416 Gdansk, Poland, </w:t>
      </w:r>
      <w:r>
        <w:rPr>
          <w:rFonts w:cs="Times New Roman" w:ascii="Times New Roman" w:hAnsi="Times New Roman"/>
          <w:i/>
          <w:spacing w:val="-2"/>
          <w:sz w:val="20"/>
          <w:szCs w:val="20"/>
          <w:lang w:val="en-GB"/>
        </w:rPr>
        <w:t>E-mail address</w:t>
      </w:r>
      <w:r>
        <w:rPr>
          <w:rFonts w:cs="Times New Roman" w:ascii="Times New Roman" w:hAnsi="Times New Roman"/>
          <w:spacing w:val="-2"/>
          <w:sz w:val="20"/>
          <w:szCs w:val="20"/>
          <w:lang w:val="en-GB"/>
        </w:rPr>
        <w:t xml:space="preserve">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pacing w:val="-2"/>
            <w:sz w:val="20"/>
            <w:szCs w:val="20"/>
            <w:lang w:val="en-GB"/>
          </w:rPr>
          <w:t>marwes@gumed.edu.pl</w:t>
        </w:r>
      </w:hyperlink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pacing w:val="-2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pacing w:val="-2"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Table 1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Total phenolic (TPC), total phenolic acid (TAC) and total flavonoid (TFC) contents and antioxidant activities (DPPH and FRAP assays) of elder infusion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tbl>
      <w:tblPr>
        <w:tblW w:w="13665" w:type="dxa"/>
        <w:jc w:val="left"/>
        <w:tblInd w:w="-57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1585"/>
        <w:gridCol w:w="2416"/>
        <w:gridCol w:w="2416"/>
        <w:gridCol w:w="2416"/>
        <w:gridCol w:w="2416"/>
        <w:gridCol w:w="2416"/>
      </w:tblGrid>
      <w:tr>
        <w:trPr/>
        <w:tc>
          <w:tcPr>
            <w:tcW w:w="15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pl-PL"/>
              </w:rPr>
              <w:t>TPC (mg GAE/g DW)</w:t>
            </w:r>
          </w:p>
        </w:tc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AC (mg CAE/g DW)</w:t>
            </w:r>
          </w:p>
        </w:tc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33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pl-PL"/>
              </w:rPr>
              <w:t>TFC (mg RUTE/g DW)</w:t>
            </w:r>
          </w:p>
        </w:tc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PPH (mmol TE/g DW)</w:t>
            </w:r>
          </w:p>
        </w:tc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RAP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 xml:space="preserve"> (mmol Fe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perscript"/>
                <w:lang w:val="en-GB"/>
              </w:rPr>
              <w:t>2+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/g DW)</w:t>
            </w:r>
          </w:p>
        </w:tc>
      </w:tr>
      <w:tr>
        <w:trPr/>
        <w:tc>
          <w:tcPr>
            <w:tcW w:w="1366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lder berries</w:t>
            </w:r>
          </w:p>
        </w:tc>
      </w:tr>
      <w:tr>
        <w:trPr/>
        <w:tc>
          <w:tcPr>
            <w:tcW w:w="1585" w:type="dxa"/>
            <w:tcBorders>
              <w:top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firstLine="34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pl-PL"/>
              </w:rPr>
              <w:t>1</w:t>
            </w:r>
          </w:p>
        </w:tc>
        <w:tc>
          <w:tcPr>
            <w:tcW w:w="2416" w:type="dxa"/>
            <w:tcBorders>
              <w:top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pl-PL"/>
              </w:rPr>
              <w:t>23.22 ± 2.52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vertAlign w:val="superscript"/>
                <w:lang w:val="en-GB" w:eastAsia="pl-PL"/>
              </w:rPr>
              <w:t>a</w:t>
            </w:r>
          </w:p>
        </w:tc>
        <w:tc>
          <w:tcPr>
            <w:tcW w:w="2416" w:type="dxa"/>
            <w:tcBorders>
              <w:top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hanging="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22 ± 0.8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2416" w:type="dxa"/>
            <w:tcBorders>
              <w:top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firstLine="33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pl-PL"/>
              </w:rPr>
              <w:t>3.45 ± 0.7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2416" w:type="dxa"/>
            <w:tcBorders>
              <w:top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hanging="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43 ± 0.0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ac</w:t>
            </w:r>
          </w:p>
        </w:tc>
        <w:tc>
          <w:tcPr>
            <w:tcW w:w="2416" w:type="dxa"/>
            <w:tcBorders>
              <w:top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0.66 ± 0.0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abc</w:t>
            </w:r>
          </w:p>
        </w:tc>
      </w:tr>
      <w:tr>
        <w:trPr/>
        <w:tc>
          <w:tcPr>
            <w:tcW w:w="1585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firstLine="34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pl-PL"/>
              </w:rPr>
              <w:t>2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pl-PL"/>
              </w:rPr>
              <w:t>23.23 ± 2.15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vertAlign w:val="superscript"/>
                <w:lang w:val="en-GB" w:eastAsia="pl-PL"/>
              </w:rPr>
              <w:t>a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hanging="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65 ± 0.6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bcd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firstLine="33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pl-PL"/>
              </w:rPr>
              <w:t>3.26 ± 0.5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hanging="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3 ± 0.0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bd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0.64 ± 0.0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abc</w:t>
            </w:r>
          </w:p>
        </w:tc>
      </w:tr>
      <w:tr>
        <w:trPr/>
        <w:tc>
          <w:tcPr>
            <w:tcW w:w="1585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firstLine="34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pl-PL"/>
              </w:rPr>
              <w:t>3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pl-PL"/>
              </w:rPr>
              <w:t>20.66 ± 3.55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vertAlign w:val="superscript"/>
                <w:lang w:val="en-GB" w:eastAsia="pl-PL"/>
              </w:rPr>
              <w:t>a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hanging="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05 ± 0.0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abc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firstLine="33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pl-PL"/>
              </w:rPr>
              <w:t>3.38 ± 0.7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hanging="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7 ± 0.0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0.56 ± 0.0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ab</w:t>
            </w:r>
          </w:p>
        </w:tc>
      </w:tr>
      <w:tr>
        <w:trPr/>
        <w:tc>
          <w:tcPr>
            <w:tcW w:w="1585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firstLine="34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pl-PL"/>
              </w:rPr>
              <w:t>4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pl-PL"/>
              </w:rPr>
              <w:t>21.85 ± 1.91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vertAlign w:val="superscript"/>
                <w:lang w:val="en-GB" w:eastAsia="pl-PL"/>
              </w:rPr>
              <w:t>a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hanging="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07 ± 0.2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abc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firstLine="33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pl-PL"/>
              </w:rPr>
              <w:t>4.42 ± 0.6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hanging="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42 ± 0.0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ac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0.55 ± 0.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ab</w:t>
            </w:r>
          </w:p>
        </w:tc>
      </w:tr>
      <w:tr>
        <w:trPr/>
        <w:tc>
          <w:tcPr>
            <w:tcW w:w="1585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firstLine="34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pl-PL"/>
              </w:rPr>
              <w:t>5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pl-PL"/>
              </w:rPr>
              <w:t>21.33 ± 2.43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vertAlign w:val="superscript"/>
                <w:lang w:val="en-GB" w:eastAsia="pl-PL"/>
              </w:rPr>
              <w:t>a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hanging="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49 ± 0.2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firstLine="33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pl-PL"/>
              </w:rPr>
              <w:t>4.49 ± 0.4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hanging="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43 ±0.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0.57 ± 0.0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ab</w:t>
            </w:r>
          </w:p>
        </w:tc>
      </w:tr>
      <w:tr>
        <w:trPr/>
        <w:tc>
          <w:tcPr>
            <w:tcW w:w="1585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firstLine="34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pl-PL"/>
              </w:rPr>
              <w:t>6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pl-PL"/>
              </w:rPr>
              <w:t>22.09 ± 2.02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vertAlign w:val="superscript"/>
                <w:lang w:val="en-GB" w:eastAsia="pl-PL"/>
              </w:rPr>
              <w:t>a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hanging="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01 ± 0.2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abc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firstLine="33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pl-PL"/>
              </w:rPr>
              <w:t>4.42 ± 0.4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hanging="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2 ± 0.0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ce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0.64 ± 0.0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abc</w:t>
            </w:r>
          </w:p>
        </w:tc>
      </w:tr>
      <w:tr>
        <w:trPr/>
        <w:tc>
          <w:tcPr>
            <w:tcW w:w="1585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firstLine="34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pl-PL"/>
              </w:rPr>
              <w:t>7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pl-PL"/>
              </w:rPr>
              <w:t>22.09 ± 2.09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vertAlign w:val="superscript"/>
                <w:lang w:val="en-GB" w:eastAsia="pl-PL"/>
              </w:rPr>
              <w:t>a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hanging="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76 ± 0.1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firstLine="33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pl-PL"/>
              </w:rPr>
              <w:t>3.48 ± 0.3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hanging="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5 ± 0.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0.73 ± 0.08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>
        <w:trPr/>
        <w:tc>
          <w:tcPr>
            <w:tcW w:w="1585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firstLine="34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pl-PL"/>
              </w:rPr>
              <w:t>8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pl-PL"/>
              </w:rPr>
              <w:t>19.81 ± 2.30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vertAlign w:val="superscript"/>
                <w:lang w:val="en-GB" w:eastAsia="pl-PL"/>
              </w:rPr>
              <w:t>a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hanging="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36 ± 0.2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abcd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firstLine="33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pl-PL"/>
              </w:rPr>
              <w:t>2.60 ± 0.44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vertAlign w:val="superscript"/>
                <w:lang w:val="en-GB" w:eastAsia="pl-PL"/>
              </w:rPr>
              <w:t>b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hanging="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8 ± 0.0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0.49 ± 0.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1585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firstLine="34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pl-PL"/>
              </w:rPr>
              <w:t>9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pl-PL"/>
              </w:rPr>
              <w:t>23.90 ± 0.20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vertAlign w:val="superscript"/>
                <w:lang w:val="en-GB" w:eastAsia="pl-PL"/>
              </w:rPr>
              <w:t>a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hanging="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22 ± 0.3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firstLine="33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pl-PL"/>
              </w:rPr>
              <w:t>3.89 ± 0.4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hanging="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44 ± 0.0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ac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0.66 ± 0.08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perscript"/>
                <w:lang w:val="en-GB"/>
              </w:rPr>
              <w:t>bc</w:t>
            </w:r>
          </w:p>
        </w:tc>
      </w:tr>
      <w:tr>
        <w:trPr/>
        <w:tc>
          <w:tcPr>
            <w:tcW w:w="1585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firstLine="34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pl-PL"/>
              </w:rPr>
              <w:t>10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pl-PL"/>
              </w:rPr>
              <w:t>20.32 ± 2.71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vertAlign w:val="superscript"/>
                <w:lang w:val="en-GB" w:eastAsia="pl-PL"/>
              </w:rPr>
              <w:t>a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hanging="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31 ± 0.8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firstLine="33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pl-PL"/>
              </w:rPr>
              <w:t>3.71 ± 0.3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hanging="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7 ± 0.0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0.52 ± 0.0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ab</w:t>
            </w:r>
          </w:p>
        </w:tc>
      </w:tr>
      <w:tr>
        <w:trPr/>
        <w:tc>
          <w:tcPr>
            <w:tcW w:w="1585" w:type="dxa"/>
            <w:tcBorders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firstLine="34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pl-PL"/>
              </w:rPr>
              <w:t>11</w:t>
            </w:r>
          </w:p>
        </w:tc>
        <w:tc>
          <w:tcPr>
            <w:tcW w:w="2416" w:type="dxa"/>
            <w:tcBorders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pl-PL"/>
              </w:rPr>
              <w:t>21.61 ± 2.73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vertAlign w:val="superscript"/>
                <w:lang w:val="en-GB" w:eastAsia="pl-PL"/>
              </w:rPr>
              <w:t>a</w:t>
            </w:r>
          </w:p>
        </w:tc>
        <w:tc>
          <w:tcPr>
            <w:tcW w:w="2416" w:type="dxa"/>
            <w:tcBorders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hanging="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07 ± 0.1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cd</w:t>
            </w:r>
          </w:p>
        </w:tc>
        <w:tc>
          <w:tcPr>
            <w:tcW w:w="2416" w:type="dxa"/>
            <w:tcBorders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firstLine="33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pl-PL"/>
              </w:rPr>
              <w:t>3.42 ± 0.8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2416" w:type="dxa"/>
            <w:tcBorders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hanging="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9 ± 0.0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2416" w:type="dxa"/>
            <w:tcBorders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0.51 ± 0.08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>
        <w:trPr/>
        <w:tc>
          <w:tcPr>
            <w:tcW w:w="1366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lder flowers</w:t>
            </w:r>
          </w:p>
        </w:tc>
      </w:tr>
      <w:tr>
        <w:trPr/>
        <w:tc>
          <w:tcPr>
            <w:tcW w:w="1585" w:type="dxa"/>
            <w:tcBorders>
              <w:top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2416" w:type="dxa"/>
            <w:tcBorders>
              <w:top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2.84 ± 0.61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vertAlign w:val="superscript"/>
                <w:lang w:val="en-GB" w:eastAsia="pl-PL"/>
              </w:rPr>
              <w:t>b</w:t>
            </w:r>
          </w:p>
        </w:tc>
        <w:tc>
          <w:tcPr>
            <w:tcW w:w="2416" w:type="dxa"/>
            <w:tcBorders>
              <w:top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11 ± 0.3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cd</w:t>
            </w:r>
          </w:p>
        </w:tc>
        <w:tc>
          <w:tcPr>
            <w:tcW w:w="2416" w:type="dxa"/>
            <w:tcBorders>
              <w:top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firstLine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.94 ± 0.3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bcd</w:t>
            </w:r>
          </w:p>
        </w:tc>
        <w:tc>
          <w:tcPr>
            <w:tcW w:w="2416" w:type="dxa"/>
            <w:tcBorders>
              <w:top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62 ± 0.0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2416" w:type="dxa"/>
            <w:tcBorders>
              <w:top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9 ± 0.0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abc</w:t>
            </w:r>
          </w:p>
        </w:tc>
      </w:tr>
      <w:tr>
        <w:trPr/>
        <w:tc>
          <w:tcPr>
            <w:tcW w:w="1585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3.43 ± 1.27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vertAlign w:val="superscript"/>
                <w:lang w:val="en-GB" w:eastAsia="pl-PL"/>
              </w:rPr>
              <w:t>bc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77 ± 0.1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cde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firstLine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.25 ± 0.8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9 ± 0.0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def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9 ± 0.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bcd</w:t>
            </w:r>
          </w:p>
        </w:tc>
      </w:tr>
      <w:tr>
        <w:trPr/>
        <w:tc>
          <w:tcPr>
            <w:tcW w:w="1585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5.05 ± 1.07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vertAlign w:val="superscript"/>
                <w:lang w:val="en-GB" w:eastAsia="pl-PL"/>
              </w:rPr>
              <w:t>bcd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19 ± 0.4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firstLine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.06 ± 0.2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bcde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64 ± 0.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0 ± 0.0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ab</w:t>
            </w:r>
          </w:p>
        </w:tc>
      </w:tr>
      <w:tr>
        <w:trPr/>
        <w:tc>
          <w:tcPr>
            <w:tcW w:w="1585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6.91 ± 1.53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vertAlign w:val="superscript"/>
                <w:lang w:val="en-GB" w:eastAsia="pl-PL"/>
              </w:rPr>
              <w:t>de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12 ± 0.1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de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firstLine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1.52 ± 0.5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efg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4 ± 0.0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cd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9 ± 0.0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cd</w:t>
            </w:r>
          </w:p>
        </w:tc>
      </w:tr>
      <w:tr>
        <w:trPr/>
        <w:tc>
          <w:tcPr>
            <w:tcW w:w="1585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0.74 ± 1.5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fg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68 ± 0.5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firstLine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1.91 ± 0.9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efg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3 ± 0.0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cd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7 ± 0.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e</w:t>
            </w:r>
          </w:p>
        </w:tc>
      </w:tr>
      <w:tr>
        <w:trPr/>
        <w:tc>
          <w:tcPr>
            <w:tcW w:w="1585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6.81 ± 3.7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de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19 ± 0.0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firstLine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.46 ± 1.2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cdef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7 ± 0.0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fg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3 ± 0.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de</w:t>
            </w:r>
          </w:p>
        </w:tc>
      </w:tr>
      <w:tr>
        <w:trPr/>
        <w:tc>
          <w:tcPr>
            <w:tcW w:w="1585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2.70 ± 0.7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gh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90 ± 0.8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firstLine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1.28 ± 1.9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efg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5 ± 0.0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efg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4 ± 0.0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de</w:t>
            </w:r>
          </w:p>
        </w:tc>
      </w:tr>
      <w:tr>
        <w:trPr/>
        <w:tc>
          <w:tcPr>
            <w:tcW w:w="1585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9.33 ± 0.3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ef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.52 ± 0.4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f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firstLine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.43  ± 0.0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fg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5 ± 0.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cd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14 ± 0.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e</w:t>
            </w:r>
          </w:p>
        </w:tc>
      </w:tr>
      <w:tr>
        <w:trPr/>
        <w:tc>
          <w:tcPr>
            <w:tcW w:w="1585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6.39 ± 2.49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vertAlign w:val="superscript"/>
                <w:lang w:val="en-GB" w:eastAsia="pl-PL"/>
              </w:rPr>
              <w:t>cde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43 ± 0.9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cde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firstLine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.64 ± 0.8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def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68 ± 0.0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bc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0 ± 0.0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bcd</w:t>
            </w:r>
          </w:p>
        </w:tc>
      </w:tr>
      <w:tr>
        <w:trPr/>
        <w:tc>
          <w:tcPr>
            <w:tcW w:w="1585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0.60 ± 1.8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fg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23 ± 0.2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firstLine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1.67 ± 1.1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efg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9 ± 0.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def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0 ± 0.0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ab</w:t>
            </w:r>
          </w:p>
        </w:tc>
      </w:tr>
      <w:tr>
        <w:trPr>
          <w:trHeight w:val="271" w:hRule="atLeast"/>
        </w:trPr>
        <w:tc>
          <w:tcPr>
            <w:tcW w:w="1585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.23 ± 2.05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vertAlign w:val="superscript"/>
                <w:lang w:val="en-GB" w:eastAsia="pl-PL"/>
              </w:rPr>
              <w:t>a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99 ± 0.0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firstLine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27 ± 0.6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bc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7 ± 0.0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48 ± 0.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1585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5.57 ± 0.5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h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40 ± 0.1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firstLine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.19 ± 1.7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2 ± 0.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g</w:t>
            </w:r>
          </w:p>
        </w:tc>
        <w:tc>
          <w:tcPr>
            <w:tcW w:w="241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4 ± 0.0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e</w:t>
            </w:r>
          </w:p>
        </w:tc>
      </w:tr>
      <w:tr>
        <w:trPr/>
        <w:tc>
          <w:tcPr>
            <w:tcW w:w="1585" w:type="dxa"/>
            <w:tcBorders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2416" w:type="dxa"/>
            <w:tcBorders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5.50 ± 1.95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vertAlign w:val="superscript"/>
                <w:lang w:val="en-GB" w:eastAsia="pl-PL"/>
              </w:rPr>
              <w:t>bcd</w:t>
            </w:r>
          </w:p>
        </w:tc>
        <w:tc>
          <w:tcPr>
            <w:tcW w:w="2416" w:type="dxa"/>
            <w:tcBorders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70 ± 0.4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cde</w:t>
            </w:r>
          </w:p>
        </w:tc>
        <w:tc>
          <w:tcPr>
            <w:tcW w:w="2416" w:type="dxa"/>
            <w:tcBorders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firstLine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.60 ± 0.9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g</w:t>
            </w:r>
          </w:p>
        </w:tc>
        <w:tc>
          <w:tcPr>
            <w:tcW w:w="2416" w:type="dxa"/>
            <w:tcBorders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6 ± 0.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de</w:t>
            </w:r>
          </w:p>
        </w:tc>
        <w:tc>
          <w:tcPr>
            <w:tcW w:w="2416" w:type="dxa"/>
            <w:tcBorders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3 ± 0.0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abc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pacing w:val="-2"/>
          <w:sz w:val="20"/>
          <w:szCs w:val="20"/>
          <w:lang w:val="en-US"/>
        </w:rPr>
        <w:t>The results are expressed as the mean values and standard deviations (SD)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(n = 3). The mean values within the same column with different superscripts are significantly different (</w:t>
      </w:r>
      <w:r>
        <w:rPr>
          <w:rFonts w:cs="Times New Roman" w:ascii="Times New Roman" w:hAnsi="Times New Roman"/>
          <w:spacing w:val="-2"/>
          <w:sz w:val="20"/>
          <w:szCs w:val="20"/>
          <w:lang w:val="en-US"/>
        </w:rPr>
        <w:t xml:space="preserve"> p &lt; 0.05</w:t>
      </w:r>
      <w:r>
        <w:rPr>
          <w:rFonts w:cs="Times New Roman" w:ascii="Times New Roman" w:hAnsi="Times New Roman"/>
          <w:sz w:val="20"/>
          <w:szCs w:val="20"/>
          <w:lang w:val="en-US"/>
        </w:rPr>
        <w:t>).</w:t>
      </w:r>
    </w:p>
    <w:sectPr>
      <w:type w:val="nextPage"/>
      <w:pgSz w:orient="landscape" w:w="16838" w:h="11906"/>
      <w:pgMar w:left="1418" w:right="1418" w:gutter="0" w:header="0" w:top="1134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Segoe U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TekstdymkaZnak">
    <w:name w:val="Tekst dymka Znak"/>
    <w:qFormat/>
    <w:rPr>
      <w:rFonts w:ascii="Segoe UI" w:hAnsi="Segoe UI" w:cs="Segoe UI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arwes@gumed.edu.pl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3T05:13:00Z</dcterms:created>
  <dc:creator>Agnese</dc:creator>
  <dc:description/>
  <cp:keywords/>
  <dc:language>en-US</dc:language>
  <cp:lastModifiedBy>Marek</cp:lastModifiedBy>
  <cp:lastPrinted>2016-06-07T11:54:00Z</cp:lastPrinted>
  <dcterms:modified xsi:type="dcterms:W3CDTF">2016-11-21T19:54:00Z</dcterms:modified>
  <cp:revision>23</cp:revision>
  <dc:subject/>
  <dc:title/>
</cp:coreProperties>
</file>